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CA71A" w14:textId="10DE8F20" w:rsidR="005D43B6" w:rsidRDefault="002E09A4" w:rsidP="002E09A4">
      <w:pPr>
        <w:rPr>
          <w:b/>
          <w:bCs/>
          <w:lang w:val="en-AU"/>
        </w:rPr>
      </w:pPr>
      <w:r>
        <w:rPr>
          <w:b/>
          <w:bCs/>
          <w:lang w:val="en-AU"/>
        </w:rPr>
        <w:t xml:space="preserve">Appendix 1: </w:t>
      </w:r>
      <w:r w:rsidR="00253404">
        <w:rPr>
          <w:b/>
          <w:bCs/>
          <w:lang w:val="en-AU"/>
        </w:rPr>
        <w:t>Search strategies</w:t>
      </w:r>
    </w:p>
    <w:p w14:paraId="36C928A4" w14:textId="3AD9EB82" w:rsidR="002E09A4" w:rsidRDefault="002E09A4" w:rsidP="002E09A4">
      <w:pPr>
        <w:rPr>
          <w:b/>
          <w:bCs/>
          <w:lang w:val="en-AU"/>
        </w:rPr>
      </w:pPr>
      <w:r>
        <w:rPr>
          <w:b/>
          <w:bCs/>
          <w:lang w:val="en-AU"/>
        </w:rPr>
        <w:t>Medline search strategy</w:t>
      </w:r>
    </w:p>
    <w:p w14:paraId="5E28DD97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exp Physicians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72541</w:t>
      </w:r>
    </w:p>
    <w:p w14:paraId="60C9C4AB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2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exp Gynecology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20472</w:t>
      </w:r>
    </w:p>
    <w:p w14:paraId="378AB3A8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3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exp Obstetrics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24349</w:t>
      </w:r>
    </w:p>
    <w:p w14:paraId="5F1AFE35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4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Nurses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44779</w:t>
      </w:r>
    </w:p>
    <w:p w14:paraId="299730B7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5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exp Midwifery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20989</w:t>
      </w:r>
    </w:p>
    <w:p w14:paraId="2834A0D1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6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Medical Staff/ or Nursing Staff, Hospital/ or Nursing Staff/ or Medical Staff, Hospital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92789</w:t>
      </w:r>
    </w:p>
    <w:p w14:paraId="060A3E95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7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Allied Health Personnel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2881</w:t>
      </w:r>
    </w:p>
    <w:p w14:paraId="520F86A3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8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(provider* or staff or worker*).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. [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685158</w:t>
      </w:r>
    </w:p>
    <w:p w14:paraId="38ACF102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9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 or 2 or 3 or 4 or 5 or 6 or 7 or 8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928796</w:t>
      </w:r>
    </w:p>
    <w:p w14:paraId="5DA6B2BD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0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Abortion, Induced/ or Abortion, Legal/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36043</w:t>
      </w:r>
    </w:p>
    <w:p w14:paraId="5F23F4C5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1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("termination of pregnancy" or "interruption of pregnancy").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. [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7443</w:t>
      </w:r>
    </w:p>
    <w:p w14:paraId="017209EE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2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0 or 11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40463</w:t>
      </w:r>
    </w:p>
    <w:p w14:paraId="0EF39334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3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9 and 12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4266</w:t>
      </w:r>
    </w:p>
    <w:p w14:paraId="3162FE05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4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(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otivat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 xml:space="preserve">* or reason* or factor* or 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influen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 xml:space="preserve">* or commit* or 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inspir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 xml:space="preserve">* or identity or voice* or 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experien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*).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. [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9417137</w:t>
      </w:r>
    </w:p>
    <w:p w14:paraId="3DB7D9C6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5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3 and 14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995</w:t>
      </w:r>
    </w:p>
    <w:p w14:paraId="512A5BDB" w14:textId="77777777" w:rsidR="002E09A4" w:rsidRPr="00312063" w:rsidRDefault="002E09A4" w:rsidP="002E09A4">
      <w:pPr>
        <w:rPr>
          <w:rStyle w:val="medium-normal"/>
          <w:sz w:val="20"/>
          <w:szCs w:val="20"/>
          <w:bdr w:val="none" w:sz="0" w:space="0" w:color="auto" w:frame="1"/>
        </w:rPr>
      </w:pPr>
      <w:r w:rsidRPr="00312063">
        <w:rPr>
          <w:rStyle w:val="medium-normal"/>
          <w:sz w:val="20"/>
          <w:szCs w:val="20"/>
          <w:bdr w:val="none" w:sz="0" w:space="0" w:color="auto" w:frame="1"/>
        </w:rPr>
        <w:t>16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limit 15 to (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english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 xml:space="preserve"> language and humans and </w:t>
      </w:r>
      <w:proofErr w:type="spellStart"/>
      <w:r w:rsidRPr="00312063">
        <w:rPr>
          <w:rStyle w:val="medium-normal"/>
          <w:sz w:val="20"/>
          <w:szCs w:val="20"/>
          <w:bdr w:val="none" w:sz="0" w:space="0" w:color="auto" w:frame="1"/>
        </w:rPr>
        <w:t>yr</w:t>
      </w:r>
      <w:proofErr w:type="spellEnd"/>
      <w:r w:rsidRPr="00312063">
        <w:rPr>
          <w:rStyle w:val="medium-normal"/>
          <w:sz w:val="20"/>
          <w:szCs w:val="20"/>
          <w:bdr w:val="none" w:sz="0" w:space="0" w:color="auto" w:frame="1"/>
        </w:rPr>
        <w:t>="2000 -Current")</w:t>
      </w:r>
      <w:r w:rsidRPr="00312063">
        <w:rPr>
          <w:rStyle w:val="medium-normal"/>
          <w:sz w:val="20"/>
          <w:szCs w:val="20"/>
          <w:bdr w:val="none" w:sz="0" w:space="0" w:color="auto" w:frame="1"/>
        </w:rPr>
        <w:tab/>
        <w:t>1140</w:t>
      </w:r>
    </w:p>
    <w:p w14:paraId="746CD1B9" w14:textId="77777777" w:rsidR="00E021FB" w:rsidRDefault="00E021FB" w:rsidP="00E021FB">
      <w:pPr>
        <w:rPr>
          <w:rStyle w:val="medium-normal"/>
          <w:b/>
          <w:bCs/>
          <w:sz w:val="20"/>
          <w:szCs w:val="20"/>
          <w:bdr w:val="none" w:sz="0" w:space="0" w:color="auto" w:frame="1"/>
        </w:rPr>
      </w:pPr>
    </w:p>
    <w:p w14:paraId="0DB6A703" w14:textId="3B4D932F" w:rsidR="00E021FB" w:rsidRPr="00522410" w:rsidRDefault="00E021FB" w:rsidP="00E021FB">
      <w:pPr>
        <w:rPr>
          <w:rStyle w:val="medium-normal"/>
          <w:b/>
          <w:bCs/>
          <w:sz w:val="20"/>
          <w:szCs w:val="20"/>
          <w:bdr w:val="none" w:sz="0" w:space="0" w:color="auto" w:frame="1"/>
        </w:rPr>
      </w:pPr>
      <w:r>
        <w:rPr>
          <w:rStyle w:val="medium-normal"/>
          <w:b/>
          <w:bCs/>
          <w:sz w:val="20"/>
          <w:szCs w:val="20"/>
          <w:bdr w:val="none" w:sz="0" w:space="0" w:color="auto" w:frame="1"/>
        </w:rPr>
        <w:t xml:space="preserve">CINAHL </w:t>
      </w:r>
    </w:p>
    <w:tbl>
      <w:tblPr>
        <w:tblW w:w="3168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4"/>
        <w:gridCol w:w="8870"/>
        <w:gridCol w:w="8870"/>
        <w:gridCol w:w="766"/>
      </w:tblGrid>
      <w:tr w:rsidR="00E021FB" w:rsidRPr="00522410" w14:paraId="3FDA0ED5" w14:textId="77777777" w:rsidTr="000F4777">
        <w:tc>
          <w:tcPr>
            <w:tcW w:w="1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31DADC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AA5E950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9F46F29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1597493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  <w:tr w:rsidR="00E021FB" w:rsidRPr="00522410" w14:paraId="5D590347" w14:textId="77777777" w:rsidTr="000F4777">
        <w:tc>
          <w:tcPr>
            <w:tcW w:w="1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tbl>
            <w:tblPr>
              <w:tblW w:w="12994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  <w:gridCol w:w="3918"/>
              <w:gridCol w:w="3827"/>
              <w:gridCol w:w="4489"/>
            </w:tblGrid>
            <w:tr w:rsidR="00E021FB" w:rsidRPr="001D70CD" w14:paraId="1751CB6E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B77DCA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21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058628F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8 AND S19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C9DFC4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Limiter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Published Date: 20000101-20220231; Exclude MEDLINE records; Language: English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br/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9A378B" w14:textId="7B97C30A" w:rsidR="00E021FB" w:rsidRPr="001D70CD" w:rsidRDefault="005D43B6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682</w:t>
                  </w:r>
                </w:p>
              </w:tc>
            </w:tr>
            <w:tr w:rsidR="00E021FB" w:rsidRPr="001D70CD" w14:paraId="0888ABED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7F5FF12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20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34733A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8 AND S19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95468B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2BFF0E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,933</w:t>
                  </w:r>
                </w:p>
              </w:tc>
            </w:tr>
            <w:tr w:rsidR="00E021FB" w:rsidRPr="001D70CD" w14:paraId="1D465310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E3861CF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lastRenderedPageBreak/>
                    <w:t>S19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40D43A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motivat</w:t>
                  </w:r>
                  <w:proofErr w:type="spellEnd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* OR reason* OR factor* OR </w:t>
                  </w:r>
                  <w:proofErr w:type="spellStart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influen</w:t>
                  </w:r>
                  <w:proofErr w:type="spellEnd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* OR commit* OR </w:t>
                  </w:r>
                  <w:proofErr w:type="spellStart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inspir</w:t>
                  </w:r>
                  <w:proofErr w:type="spellEnd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* OR identity OR voice* OR </w:t>
                  </w:r>
                  <w:proofErr w:type="spellStart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experien</w:t>
                  </w:r>
                  <w:proofErr w:type="spellEnd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*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BEA18E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EC9C2E2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2,554,357</w:t>
                  </w:r>
                </w:p>
              </w:tc>
            </w:tr>
            <w:tr w:rsidR="00E021FB" w:rsidRPr="001D70CD" w14:paraId="2E03A023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ED4323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8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23563A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0 AND S17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53C60D2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85B34C2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3,674</w:t>
                  </w:r>
                </w:p>
              </w:tc>
            </w:tr>
            <w:tr w:rsidR="00E021FB" w:rsidRPr="001D70CD" w14:paraId="13133F28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C23384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7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E31F1C6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1 OR S12 OR S13 OR S14 OR S15 OR S16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D1522C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EE50590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24,314</w:t>
                  </w:r>
                </w:p>
              </w:tc>
            </w:tr>
            <w:tr w:rsidR="00E021FB" w:rsidRPr="001D70CD" w14:paraId="7C10101B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46A8CD7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6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6A9ED7E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"</w:t>
                  </w:r>
                  <w:proofErr w:type="gramStart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interruption</w:t>
                  </w:r>
                  <w:proofErr w:type="gramEnd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 of pregnancy"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008EF5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1D38E8A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32</w:t>
                  </w:r>
                </w:p>
              </w:tc>
            </w:tr>
            <w:tr w:rsidR="00E021FB" w:rsidRPr="001D70CD" w14:paraId="57EE8709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F46E30F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5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D8164AE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"</w:t>
                  </w:r>
                  <w:proofErr w:type="gramStart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termination</w:t>
                  </w:r>
                  <w:proofErr w:type="gramEnd"/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 xml:space="preserve"> of pregnancy"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80043D2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D36BC9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,830</w:t>
                  </w:r>
                </w:p>
              </w:tc>
            </w:tr>
            <w:tr w:rsidR="00E021FB" w:rsidRPr="001D70CD" w14:paraId="1ACC84A1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4BF405A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4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814C5F6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abortion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FFB6593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74B83A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23,322</w:t>
                  </w:r>
                </w:p>
              </w:tc>
            </w:tr>
            <w:tr w:rsidR="00E021FB" w:rsidRPr="001D70CD" w14:paraId="6C563E9C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308DC1F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3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5F15D9C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Abortion, Habitual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7A12D6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5761F9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918</w:t>
                  </w:r>
                </w:p>
              </w:tc>
            </w:tr>
            <w:tr w:rsidR="00E021FB" w:rsidRPr="001D70CD" w14:paraId="1141CC5F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3ACC68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2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64828F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Abortion, Incomplete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95961DB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50BD04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86</w:t>
                  </w:r>
                </w:p>
              </w:tc>
            </w:tr>
            <w:tr w:rsidR="00E021FB" w:rsidRPr="001D70CD" w14:paraId="6BB3E878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44A222B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1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B0D944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Abortion, Induced+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2FF2F27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2C0DB8F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2,323</w:t>
                  </w:r>
                </w:p>
              </w:tc>
            </w:tr>
            <w:tr w:rsidR="00E021FB" w:rsidRPr="001D70CD" w14:paraId="225B6566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FEA369B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0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73DD19F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 OR S2 OR S3 OR S4 OR S5 OR S6 OR S7 OR S8 OR S9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99F773B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5AE14A9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,344,621</w:t>
                  </w:r>
                </w:p>
              </w:tc>
            </w:tr>
            <w:tr w:rsidR="00E021FB" w:rsidRPr="001D70CD" w14:paraId="56D68E55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74DB0E7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9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A886642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workers or employees or staff or personnel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C7D1BD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5C5F86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529,980</w:t>
                  </w:r>
                </w:p>
              </w:tc>
            </w:tr>
            <w:tr w:rsidR="00E021FB" w:rsidRPr="001D70CD" w14:paraId="30B7A8A5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01F3EB4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8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B5417A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Multidisciplinary Care Team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99DC71A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4EC1A3E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50,544</w:t>
                  </w:r>
                </w:p>
              </w:tc>
            </w:tr>
            <w:tr w:rsidR="00E021FB" w:rsidRPr="001D70CD" w14:paraId="1B6C3A47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0CD9FE8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7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B7C3237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Personnel, Health Facility+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69F44E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722C1A9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44,319</w:t>
                  </w:r>
                </w:p>
              </w:tc>
            </w:tr>
            <w:tr w:rsidR="00E021FB" w:rsidRPr="001D70CD" w14:paraId="3AD3137B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046D04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6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D70746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Social Workers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A3ED39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747DC17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0,867</w:t>
                  </w:r>
                </w:p>
              </w:tc>
            </w:tr>
            <w:tr w:rsidR="00E021FB" w:rsidRPr="001D70CD" w14:paraId="406BA323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E9F2734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5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AFE7B5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Health Personnel+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958E138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1C512B6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631,422</w:t>
                  </w:r>
                </w:p>
              </w:tc>
            </w:tr>
            <w:tr w:rsidR="00E021FB" w:rsidRPr="001D70CD" w14:paraId="0F047057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7C5E597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4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A9A3B30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Gynecology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9DD72F0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F8F1423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5,144</w:t>
                  </w:r>
                </w:p>
              </w:tc>
            </w:tr>
            <w:tr w:rsidR="00E021FB" w:rsidRPr="001D70CD" w14:paraId="1856EBC5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3856631E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3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5254180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Obstetrics")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14EAFE7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22BF1A0B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6,955</w:t>
                  </w:r>
                </w:p>
              </w:tc>
            </w:tr>
            <w:tr w:rsidR="00E021FB" w:rsidRPr="001D70CD" w14:paraId="0C8BD4B4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99F9AE3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2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5B05EAC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Nurses+") OR (MH "Midwives+") OR nurse OR midwives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0D0BC45C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778B386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640,392</w:t>
                  </w:r>
                </w:p>
              </w:tc>
            </w:tr>
            <w:tr w:rsidR="00E021FB" w:rsidRPr="001D70CD" w14:paraId="77F1DE00" w14:textId="77777777" w:rsidTr="000F4777"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B6BB9A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1</w:t>
                  </w:r>
                </w:p>
              </w:tc>
              <w:tc>
                <w:tcPr>
                  <w:tcW w:w="39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1EBD5731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(MH "Physicians+") or doctors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60C6B676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Search modes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  <w:t> </w:t>
                  </w: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- Boolean/Phrase</w:t>
                  </w:r>
                </w:p>
              </w:tc>
              <w:tc>
                <w:tcPr>
                  <w:tcW w:w="44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vAlign w:val="bottom"/>
                  <w:hideMark/>
                </w:tcPr>
                <w:p w14:paraId="4252A788" w14:textId="77777777" w:rsidR="00E021FB" w:rsidRPr="001D70CD" w:rsidRDefault="00E021FB" w:rsidP="000F4777">
                  <w:pPr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lang w:eastAsia="en-GB"/>
                    </w:rPr>
                  </w:pPr>
                  <w:r w:rsidRPr="001D70CD">
                    <w:rPr>
                      <w:rFonts w:ascii="Helvetica" w:eastAsia="Times New Roman" w:hAnsi="Helvetica" w:cs="Times New Roman"/>
                      <w:color w:val="333333"/>
                      <w:sz w:val="20"/>
                      <w:szCs w:val="20"/>
                      <w:bdr w:val="none" w:sz="0" w:space="0" w:color="auto" w:frame="1"/>
                      <w:lang w:eastAsia="en-GB"/>
                    </w:rPr>
                    <w:t>185,246</w:t>
                  </w:r>
                </w:p>
              </w:tc>
            </w:tr>
          </w:tbl>
          <w:p w14:paraId="3B7E575E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8EA7C86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8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6B8168A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F45A1B1" w14:textId="77777777" w:rsidR="00E021FB" w:rsidRPr="00522410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</w:tr>
    </w:tbl>
    <w:p w14:paraId="19152484" w14:textId="77777777" w:rsidR="00E021FB" w:rsidRPr="00A9371E" w:rsidRDefault="00E021FB" w:rsidP="00E021FB">
      <w:pPr>
        <w:rPr>
          <w:b/>
          <w:bCs/>
        </w:rPr>
      </w:pPr>
      <w:r w:rsidRPr="00A9371E">
        <w:rPr>
          <w:b/>
          <w:bCs/>
        </w:rPr>
        <w:t>CAB Abstracts</w:t>
      </w:r>
    </w:p>
    <w:tbl>
      <w:tblPr>
        <w:tblW w:w="1325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3544"/>
        <w:gridCol w:w="3402"/>
        <w:gridCol w:w="5597"/>
      </w:tblGrid>
      <w:tr w:rsidR="00E021FB" w:rsidRPr="00092C4E" w14:paraId="4BBD1F29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268BE8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0D226B5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 AND S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23EF61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A33F39" w14:textId="3FDBE83E" w:rsidR="00E021FB" w:rsidRPr="00092C4E" w:rsidRDefault="005D43B6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563</w:t>
            </w:r>
          </w:p>
        </w:tc>
      </w:tr>
      <w:tr w:rsidR="00E021FB" w:rsidRPr="00092C4E" w14:paraId="2E7F514B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613D3E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7739BA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EE9C57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Limiter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Publication Year: 20000101-20220131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br/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F0948A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,257,183</w:t>
            </w:r>
          </w:p>
        </w:tc>
      </w:tr>
      <w:tr w:rsidR="00E021FB" w:rsidRPr="00092C4E" w14:paraId="559D94C0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5E77F2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2C669D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 AND S6 AND S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697DDC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0E3F41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650</w:t>
            </w:r>
          </w:p>
        </w:tc>
      </w:tr>
      <w:tr w:rsidR="00E021FB" w:rsidRPr="00092C4E" w14:paraId="39213E8F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960786C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F88594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S1 OR S2 OR S3 OR S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293709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313DEB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35,925</w:t>
            </w:r>
          </w:p>
        </w:tc>
      </w:tr>
      <w:tr w:rsidR="00E021FB" w:rsidRPr="00092C4E" w14:paraId="55BDA992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69B3CA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231CEF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experiences OR perceptions OR motiva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19BA6B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115A30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64,600</w:t>
            </w:r>
          </w:p>
        </w:tc>
      </w:tr>
      <w:tr w:rsidR="00E021FB" w:rsidRPr="00092C4E" w14:paraId="61379757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1F207A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2DCB61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AB (provider* OR worker* OR staff OR nurse* OR doctor* OR obstetric* OR physician* OR </w:t>
            </w:r>
            <w:proofErr w:type="spellStart"/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idwi</w:t>
            </w:r>
            <w:proofErr w:type="spellEnd"/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* OR "social worker"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E000A9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86249F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37,567</w:t>
            </w:r>
          </w:p>
        </w:tc>
      </w:tr>
      <w:tr w:rsidR="00E021FB" w:rsidRPr="00092C4E" w14:paraId="7F87E157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B5CB8F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4EF674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to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51A13F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A3D750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07,001</w:t>
            </w:r>
          </w:p>
        </w:tc>
      </w:tr>
      <w:tr w:rsidR="00E021FB" w:rsidRPr="00092C4E" w14:paraId="58E319BD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DCB92C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B89C7C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"interruption of pregnancy"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58102B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713AA0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4</w:t>
            </w:r>
          </w:p>
        </w:tc>
      </w:tr>
      <w:tr w:rsidR="00E021FB" w:rsidRPr="00092C4E" w14:paraId="3934D706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5F4D0A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1B4942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termin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D62D89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9DC254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2,019</w:t>
            </w:r>
          </w:p>
        </w:tc>
      </w:tr>
      <w:tr w:rsidR="00E021FB" w:rsidRPr="00092C4E" w14:paraId="1D3E5164" w14:textId="77777777" w:rsidTr="000F4777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29D819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540588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U abor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651310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  <w:tc>
          <w:tcPr>
            <w:tcW w:w="5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9932CA" w14:textId="77777777" w:rsidR="00E021FB" w:rsidRPr="00092C4E" w:rsidRDefault="00E021FB" w:rsidP="000F4777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092C4E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7,509</w:t>
            </w:r>
          </w:p>
        </w:tc>
      </w:tr>
    </w:tbl>
    <w:p w14:paraId="7AC53347" w14:textId="77777777" w:rsidR="00E021FB" w:rsidRPr="00092C4E" w:rsidRDefault="00E021FB" w:rsidP="00E021FB"/>
    <w:p w14:paraId="7A4D35B5" w14:textId="77777777" w:rsidR="00E021FB" w:rsidRPr="0030573C" w:rsidRDefault="00E021FB" w:rsidP="00E021FB">
      <w:pPr>
        <w:rPr>
          <w:b/>
          <w:bCs/>
        </w:rPr>
      </w:pPr>
      <w:r w:rsidRPr="0030573C">
        <w:rPr>
          <w:b/>
          <w:bCs/>
        </w:rPr>
        <w:t>ScienceDirect</w:t>
      </w:r>
    </w:p>
    <w:p w14:paraId="7F1257D0" w14:textId="77777777" w:rsidR="00E021FB" w:rsidRPr="009D0D69" w:rsidRDefault="00E021FB" w:rsidP="00E021FB">
      <w:pPr>
        <w:shd w:val="clear" w:color="auto" w:fill="FFFFFF"/>
        <w:rPr>
          <w:rFonts w:ascii="Arial" w:eastAsia="Times New Roman" w:hAnsi="Arial" w:cs="Arial"/>
          <w:color w:val="2E2E2E"/>
          <w:sz w:val="30"/>
          <w:szCs w:val="30"/>
          <w:lang w:eastAsia="en-GB"/>
        </w:rPr>
      </w:pPr>
      <w:r w:rsidRPr="009D0D69">
        <w:rPr>
          <w:rFonts w:ascii="Arial" w:eastAsia="Times New Roman" w:hAnsi="Arial" w:cs="Arial"/>
          <w:color w:val="737373"/>
          <w:sz w:val="30"/>
          <w:szCs w:val="30"/>
          <w:lang w:eastAsia="en-GB"/>
        </w:rPr>
        <w:t>Year: </w:t>
      </w:r>
      <w:r w:rsidRPr="009D0D69">
        <w:rPr>
          <w:rFonts w:ascii="Arial" w:eastAsia="Times New Roman" w:hAnsi="Arial" w:cs="Arial"/>
          <w:color w:val="2E2E2E"/>
          <w:sz w:val="30"/>
          <w:szCs w:val="30"/>
          <w:lang w:eastAsia="en-GB"/>
        </w:rPr>
        <w:t>2000-2022 </w:t>
      </w:r>
      <w:r w:rsidRPr="009D0D69">
        <w:rPr>
          <w:rFonts w:ascii="Arial" w:eastAsia="Times New Roman" w:hAnsi="Arial" w:cs="Arial"/>
          <w:color w:val="737373"/>
          <w:sz w:val="30"/>
          <w:szCs w:val="30"/>
          <w:lang w:eastAsia="en-GB"/>
        </w:rPr>
        <w:t>Title, abstract, keywords: </w:t>
      </w:r>
      <w:r w:rsidRPr="009D0D69">
        <w:rPr>
          <w:rFonts w:ascii="Arial" w:eastAsia="Times New Roman" w:hAnsi="Arial" w:cs="Arial"/>
          <w:color w:val="2E2E2E"/>
          <w:sz w:val="30"/>
          <w:szCs w:val="30"/>
          <w:lang w:eastAsia="en-GB"/>
        </w:rPr>
        <w:t xml:space="preserve">(abortion AND (providers OR nurses OR doctors OR physicians OR </w:t>
      </w:r>
      <w:proofErr w:type="spellStart"/>
      <w:r w:rsidRPr="009D0D69">
        <w:rPr>
          <w:rFonts w:ascii="Arial" w:eastAsia="Times New Roman" w:hAnsi="Arial" w:cs="Arial"/>
          <w:color w:val="2E2E2E"/>
          <w:sz w:val="30"/>
          <w:szCs w:val="30"/>
          <w:lang w:eastAsia="en-GB"/>
        </w:rPr>
        <w:t>obgyn</w:t>
      </w:r>
      <w:proofErr w:type="spellEnd"/>
      <w:r w:rsidRPr="009D0D69">
        <w:rPr>
          <w:rFonts w:ascii="Arial" w:eastAsia="Times New Roman" w:hAnsi="Arial" w:cs="Arial"/>
          <w:color w:val="2E2E2E"/>
          <w:sz w:val="30"/>
          <w:szCs w:val="30"/>
          <w:lang w:eastAsia="en-GB"/>
        </w:rPr>
        <w:t xml:space="preserve"> OR obstetric) AND experiences OR perceptions</w:t>
      </w:r>
    </w:p>
    <w:p w14:paraId="7DBFB886" w14:textId="1E686A14" w:rsidR="00E021FB" w:rsidRDefault="00E021FB" w:rsidP="00E021FB">
      <w:pPr>
        <w:shd w:val="clear" w:color="auto" w:fill="FFFFFF"/>
        <w:rPr>
          <w:rFonts w:ascii="Arial" w:eastAsia="Times New Roman" w:hAnsi="Arial" w:cs="Arial"/>
          <w:color w:val="2E2E2E"/>
          <w:lang w:eastAsia="en-GB"/>
        </w:rPr>
      </w:pPr>
      <w:r w:rsidRPr="009D0D69">
        <w:rPr>
          <w:rFonts w:ascii="Arial" w:eastAsia="Times New Roman" w:hAnsi="Arial" w:cs="Arial"/>
          <w:color w:val="737373"/>
          <w:lang w:eastAsia="en-GB"/>
        </w:rPr>
        <w:t>Number of search results: </w:t>
      </w:r>
      <w:r w:rsidRPr="009D0D69">
        <w:rPr>
          <w:rFonts w:ascii="Arial" w:eastAsia="Times New Roman" w:hAnsi="Arial" w:cs="Arial"/>
          <w:color w:val="2E2E2E"/>
          <w:lang w:eastAsia="en-GB"/>
        </w:rPr>
        <w:t>1,</w:t>
      </w:r>
      <w:r w:rsidR="005D43B6">
        <w:rPr>
          <w:rFonts w:ascii="Arial" w:eastAsia="Times New Roman" w:hAnsi="Arial" w:cs="Arial"/>
          <w:color w:val="2E2E2E"/>
          <w:lang w:eastAsia="en-GB"/>
        </w:rPr>
        <w:t>426</w:t>
      </w:r>
    </w:p>
    <w:p w14:paraId="669DE023" w14:textId="77777777" w:rsidR="004346BE" w:rsidRDefault="004346BE" w:rsidP="004346BE">
      <w:pPr>
        <w:rPr>
          <w:rStyle w:val="medium-normal"/>
          <w:b/>
          <w:bCs/>
          <w:sz w:val="20"/>
          <w:szCs w:val="20"/>
          <w:bdr w:val="none" w:sz="0" w:space="0" w:color="auto" w:frame="1"/>
        </w:rPr>
      </w:pPr>
      <w:r>
        <w:rPr>
          <w:rStyle w:val="medium-normal"/>
          <w:b/>
          <w:bCs/>
          <w:sz w:val="20"/>
          <w:szCs w:val="20"/>
          <w:bdr w:val="none" w:sz="0" w:space="0" w:color="auto" w:frame="1"/>
        </w:rPr>
        <w:t>EMBASE</w:t>
      </w:r>
    </w:p>
    <w:p w14:paraId="51AC8FEE" w14:textId="77777777" w:rsidR="004346BE" w:rsidRPr="00A9323F" w:rsidRDefault="004346BE" w:rsidP="004346BE">
      <w:pPr>
        <w:rPr>
          <w:rStyle w:val="medium-normal"/>
          <w:b/>
          <w:bCs/>
          <w:sz w:val="20"/>
          <w:szCs w:val="20"/>
          <w:bdr w:val="none" w:sz="0" w:space="0" w:color="auto" w:frame="1"/>
        </w:rPr>
      </w:pPr>
    </w:p>
    <w:p w14:paraId="641A88E8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1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 xml:space="preserve">(provider* or professional* or staff or worker* or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nurs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* or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idwi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* or "social work*" or "maternal fetal medicine" or "obstetrics and gyn*" or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obgyn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 or physician* or doctor*).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>.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2938779</w:t>
      </w:r>
    </w:p>
    <w:p w14:paraId="69031840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2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(abortion* or termination* or TOP or "interruption of pregnancy").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>.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443982</w:t>
      </w:r>
    </w:p>
    <w:p w14:paraId="36C645A3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3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(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otivat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* or reason* or factor* or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influen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* or commit* or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inspir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* or identity or voice* or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experien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>*).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>.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11255225</w:t>
      </w:r>
    </w:p>
    <w:p w14:paraId="6F6A57C0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4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(qualitative or mixed method*).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p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>.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454949</w:t>
      </w:r>
    </w:p>
    <w:p w14:paraId="5DB56346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5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11 and 12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47749</w:t>
      </w:r>
    </w:p>
    <w:p w14:paraId="12AE5E4E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6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13 and 15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23197</w:t>
      </w:r>
    </w:p>
    <w:p w14:paraId="4664A310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lastRenderedPageBreak/>
        <w:t>17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14 and 16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2299</w:t>
      </w:r>
    </w:p>
    <w:p w14:paraId="1DD076A7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8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limit 17 to humans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2211</w:t>
      </w:r>
    </w:p>
    <w:p w14:paraId="6164B657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19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 xml:space="preserve">limit 18 to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english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 language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2177</w:t>
      </w:r>
    </w:p>
    <w:p w14:paraId="6FB400FE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20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 xml:space="preserve">limit 19 to exclude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medline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 xml:space="preserve"> journals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>157</w:t>
      </w:r>
    </w:p>
    <w:p w14:paraId="679704DC" w14:textId="77777777" w:rsidR="004346BE" w:rsidRPr="00A9323F" w:rsidRDefault="004346BE" w:rsidP="004346BE">
      <w:pPr>
        <w:rPr>
          <w:rStyle w:val="medium-normal"/>
          <w:sz w:val="20"/>
          <w:szCs w:val="20"/>
          <w:bdr w:val="none" w:sz="0" w:space="0" w:color="auto" w:frame="1"/>
        </w:rPr>
      </w:pPr>
      <w:r w:rsidRPr="00A9323F">
        <w:rPr>
          <w:rStyle w:val="medium-normal"/>
          <w:sz w:val="20"/>
          <w:szCs w:val="20"/>
          <w:bdr w:val="none" w:sz="0" w:space="0" w:color="auto" w:frame="1"/>
        </w:rPr>
        <w:t>21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  <w:t xml:space="preserve">limit 20 to </w:t>
      </w:r>
      <w:proofErr w:type="spellStart"/>
      <w:r w:rsidRPr="00A9323F">
        <w:rPr>
          <w:rStyle w:val="medium-normal"/>
          <w:sz w:val="20"/>
          <w:szCs w:val="20"/>
          <w:bdr w:val="none" w:sz="0" w:space="0" w:color="auto" w:frame="1"/>
        </w:rPr>
        <w:t>yr</w:t>
      </w:r>
      <w:proofErr w:type="spellEnd"/>
      <w:r w:rsidRPr="00A9323F">
        <w:rPr>
          <w:rStyle w:val="medium-normal"/>
          <w:sz w:val="20"/>
          <w:szCs w:val="20"/>
          <w:bdr w:val="none" w:sz="0" w:space="0" w:color="auto" w:frame="1"/>
        </w:rPr>
        <w:t>="2000 -Current"</w:t>
      </w:r>
      <w:r w:rsidRPr="00A9323F">
        <w:rPr>
          <w:rStyle w:val="medium-normal"/>
          <w:sz w:val="20"/>
          <w:szCs w:val="20"/>
          <w:bdr w:val="none" w:sz="0" w:space="0" w:color="auto" w:frame="1"/>
        </w:rPr>
        <w:tab/>
      </w:r>
      <w:r>
        <w:rPr>
          <w:rStyle w:val="medium-normal"/>
          <w:sz w:val="20"/>
          <w:szCs w:val="20"/>
          <w:bdr w:val="none" w:sz="0" w:space="0" w:color="auto" w:frame="1"/>
        </w:rPr>
        <w:t>69</w:t>
      </w:r>
    </w:p>
    <w:p w14:paraId="4C96B2F4" w14:textId="77777777" w:rsidR="004346BE" w:rsidRPr="009D0D69" w:rsidRDefault="004346BE" w:rsidP="00E021FB">
      <w:pPr>
        <w:shd w:val="clear" w:color="auto" w:fill="FFFFFF"/>
        <w:rPr>
          <w:rFonts w:ascii="Arial" w:eastAsia="Times New Roman" w:hAnsi="Arial" w:cs="Arial"/>
          <w:color w:val="737373"/>
          <w:lang w:eastAsia="en-GB"/>
        </w:rPr>
      </w:pPr>
    </w:p>
    <w:p w14:paraId="3F16F786" w14:textId="77777777" w:rsidR="00E021FB" w:rsidRDefault="00E021FB" w:rsidP="00E021FB"/>
    <w:p w14:paraId="2E39E0F2" w14:textId="77777777" w:rsidR="00E021FB" w:rsidRPr="00195713" w:rsidRDefault="00E021FB" w:rsidP="002E09A4">
      <w:pPr>
        <w:rPr>
          <w:b/>
          <w:bCs/>
          <w:sz w:val="20"/>
          <w:szCs w:val="20"/>
          <w:bdr w:val="none" w:sz="0" w:space="0" w:color="auto" w:frame="1"/>
        </w:rPr>
      </w:pPr>
    </w:p>
    <w:p w14:paraId="260FD208" w14:textId="77777777" w:rsidR="002E09A4" w:rsidRDefault="002E09A4" w:rsidP="002E09A4">
      <w:pPr>
        <w:rPr>
          <w:lang w:val="en-AU"/>
        </w:rPr>
      </w:pPr>
      <w:r>
        <w:rPr>
          <w:lang w:val="en-AU"/>
        </w:rPr>
        <w:br w:type="page"/>
      </w:r>
    </w:p>
    <w:p w14:paraId="47F93F71" w14:textId="77777777" w:rsidR="002E09A4" w:rsidRDefault="002E09A4" w:rsidP="002E09A4">
      <w:pPr>
        <w:rPr>
          <w:b/>
          <w:bCs/>
          <w:lang w:val="en-AU"/>
        </w:rPr>
      </w:pPr>
      <w:r>
        <w:rPr>
          <w:b/>
          <w:bCs/>
          <w:lang w:val="en-AU"/>
        </w:rPr>
        <w:lastRenderedPageBreak/>
        <w:t>Appendix</w:t>
      </w:r>
      <w:r w:rsidRPr="001A5AF8">
        <w:rPr>
          <w:b/>
          <w:bCs/>
          <w:lang w:val="en-AU"/>
        </w:rPr>
        <w:t xml:space="preserve"> 2: </w:t>
      </w:r>
      <w:r>
        <w:rPr>
          <w:b/>
          <w:bCs/>
          <w:lang w:val="en-AU"/>
        </w:rPr>
        <w:t>Differences</w:t>
      </w:r>
      <w:r w:rsidRPr="001A5AF8">
        <w:rPr>
          <w:b/>
          <w:bCs/>
          <w:lang w:val="en-AU"/>
        </w:rPr>
        <w:t xml:space="preserve"> between protocol and review</w:t>
      </w:r>
    </w:p>
    <w:p w14:paraId="4003B747" w14:textId="77777777" w:rsidR="002E09A4" w:rsidRPr="00386074" w:rsidRDefault="002E09A4" w:rsidP="002E09A4">
      <w:pPr>
        <w:rPr>
          <w:b/>
          <w:bCs/>
          <w:lang w:val="en-AU"/>
        </w:rPr>
      </w:pPr>
    </w:p>
    <w:p w14:paraId="699B07D7" w14:textId="77777777" w:rsidR="002E09A4" w:rsidRPr="00386074" w:rsidRDefault="002E09A4" w:rsidP="002E09A4">
      <w:pPr>
        <w:spacing w:line="480" w:lineRule="auto"/>
        <w:rPr>
          <w:lang w:val="en-AU"/>
        </w:rPr>
      </w:pPr>
      <w:r w:rsidRPr="00386074">
        <w:rPr>
          <w:lang w:val="en-AU"/>
        </w:rPr>
        <w:t>The following changes to the selection criteria were made between the protocol and the review:</w:t>
      </w:r>
    </w:p>
    <w:p w14:paraId="7B88B644" w14:textId="77777777" w:rsidR="002E09A4" w:rsidRPr="00386074" w:rsidRDefault="002E09A4" w:rsidP="002E09A4">
      <w:pPr>
        <w:pStyle w:val="ListParagraph"/>
        <w:numPr>
          <w:ilvl w:val="0"/>
          <w:numId w:val="1"/>
        </w:numPr>
        <w:spacing w:line="480" w:lineRule="auto"/>
        <w:rPr>
          <w:lang w:val="en-AU"/>
        </w:rPr>
      </w:pPr>
      <w:r w:rsidRPr="00386074">
        <w:rPr>
          <w:lang w:val="en-AU"/>
        </w:rPr>
        <w:t>The protocol included qualitative studies only. In the review, we included quantitative designs as well to ensure a comprehensive overview of the literature.</w:t>
      </w:r>
    </w:p>
    <w:p w14:paraId="46C555E0" w14:textId="77777777" w:rsidR="002E09A4" w:rsidRPr="00386074" w:rsidRDefault="002E09A4" w:rsidP="002E09A4">
      <w:pPr>
        <w:pStyle w:val="ListParagraph"/>
        <w:numPr>
          <w:ilvl w:val="0"/>
          <w:numId w:val="1"/>
        </w:numPr>
        <w:spacing w:line="480" w:lineRule="auto"/>
        <w:rPr>
          <w:lang w:val="en-AU"/>
        </w:rPr>
      </w:pPr>
      <w:r w:rsidRPr="00386074">
        <w:rPr>
          <w:lang w:val="en-AU"/>
        </w:rPr>
        <w:t xml:space="preserve">In the protocol, we did not clarify whether student health providers would be included. In the review, </w:t>
      </w:r>
      <w:r>
        <w:rPr>
          <w:lang w:val="en-AU"/>
        </w:rPr>
        <w:t>students were included</w:t>
      </w:r>
      <w:r w:rsidRPr="00386074">
        <w:rPr>
          <w:lang w:val="en-AU"/>
        </w:rPr>
        <w:t xml:space="preserve"> because their experiences were </w:t>
      </w:r>
      <w:r>
        <w:rPr>
          <w:lang w:val="en-AU"/>
        </w:rPr>
        <w:t xml:space="preserve">considered </w:t>
      </w:r>
      <w:r w:rsidRPr="00386074">
        <w:rPr>
          <w:lang w:val="en-AU"/>
        </w:rPr>
        <w:t xml:space="preserve">relevant to </w:t>
      </w:r>
      <w:r>
        <w:rPr>
          <w:lang w:val="en-AU"/>
        </w:rPr>
        <w:t>provision once qualified</w:t>
      </w:r>
      <w:r w:rsidRPr="00386074">
        <w:rPr>
          <w:lang w:val="en-AU"/>
        </w:rPr>
        <w:t>.</w:t>
      </w:r>
    </w:p>
    <w:p w14:paraId="1B7C3FEE" w14:textId="77777777" w:rsidR="002E09A4" w:rsidRPr="00386074" w:rsidRDefault="002E09A4" w:rsidP="002E09A4">
      <w:pPr>
        <w:pStyle w:val="ListParagraph"/>
        <w:numPr>
          <w:ilvl w:val="0"/>
          <w:numId w:val="1"/>
        </w:numPr>
        <w:spacing w:line="480" w:lineRule="auto"/>
        <w:rPr>
          <w:lang w:val="en-AU"/>
        </w:rPr>
      </w:pPr>
      <w:r w:rsidRPr="00386074">
        <w:rPr>
          <w:lang w:val="en-AU"/>
        </w:rPr>
        <w:t>In the review, we found a high number of studies about education and training interventions (</w:t>
      </w:r>
      <w:proofErr w:type="gramStart"/>
      <w:r w:rsidRPr="00386074">
        <w:rPr>
          <w:lang w:val="en-AU"/>
        </w:rPr>
        <w:t>e.g.</w:t>
      </w:r>
      <w:proofErr w:type="gramEnd"/>
      <w:r w:rsidRPr="00386074">
        <w:rPr>
          <w:lang w:val="en-AU"/>
        </w:rPr>
        <w:t xml:space="preserve"> participation in abortion training). These were excluded because man</w:t>
      </w:r>
      <w:r>
        <w:rPr>
          <w:lang w:val="en-AU"/>
        </w:rPr>
        <w:t>y of the papers did not directly relate to providers’ reasons.</w:t>
      </w:r>
    </w:p>
    <w:p w14:paraId="08AD40DE" w14:textId="77777777" w:rsidR="002E09A4" w:rsidRDefault="002E09A4" w:rsidP="002E09A4">
      <w:pPr>
        <w:spacing w:after="0" w:line="240" w:lineRule="auto"/>
        <w:rPr>
          <w:b/>
          <w:bCs/>
        </w:rPr>
      </w:pPr>
    </w:p>
    <w:p w14:paraId="634A1A6E" w14:textId="77B6031D" w:rsidR="004A6CDA" w:rsidRPr="00066556" w:rsidRDefault="004A6CDA">
      <w:pPr>
        <w:rPr>
          <w:b/>
          <w:bCs/>
        </w:rPr>
      </w:pPr>
    </w:p>
    <w:sectPr w:rsidR="004A6CDA" w:rsidRPr="00066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de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AE07DE"/>
    <w:multiLevelType w:val="hybridMultilevel"/>
    <w:tmpl w:val="0EB45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991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9A4"/>
    <w:rsid w:val="00005C54"/>
    <w:rsid w:val="000071EC"/>
    <w:rsid w:val="0002712E"/>
    <w:rsid w:val="0005285B"/>
    <w:rsid w:val="00066556"/>
    <w:rsid w:val="000710E1"/>
    <w:rsid w:val="00132BAD"/>
    <w:rsid w:val="00135818"/>
    <w:rsid w:val="00157D9B"/>
    <w:rsid w:val="00171B86"/>
    <w:rsid w:val="001876A5"/>
    <w:rsid w:val="00193728"/>
    <w:rsid w:val="001A2004"/>
    <w:rsid w:val="002338D8"/>
    <w:rsid w:val="00244BBB"/>
    <w:rsid w:val="00253404"/>
    <w:rsid w:val="002578CB"/>
    <w:rsid w:val="0026212D"/>
    <w:rsid w:val="00285F28"/>
    <w:rsid w:val="002A4E34"/>
    <w:rsid w:val="002A5DAA"/>
    <w:rsid w:val="002E09A4"/>
    <w:rsid w:val="00386727"/>
    <w:rsid w:val="00386AF5"/>
    <w:rsid w:val="00392541"/>
    <w:rsid w:val="003C237A"/>
    <w:rsid w:val="003E0A9A"/>
    <w:rsid w:val="00427364"/>
    <w:rsid w:val="004346BE"/>
    <w:rsid w:val="004700B1"/>
    <w:rsid w:val="004A6CDA"/>
    <w:rsid w:val="004D0C52"/>
    <w:rsid w:val="00532BE5"/>
    <w:rsid w:val="00537147"/>
    <w:rsid w:val="00557443"/>
    <w:rsid w:val="00557D9B"/>
    <w:rsid w:val="00577673"/>
    <w:rsid w:val="005C0DDC"/>
    <w:rsid w:val="005D2A0D"/>
    <w:rsid w:val="005D43B6"/>
    <w:rsid w:val="005E44AD"/>
    <w:rsid w:val="005E5ACE"/>
    <w:rsid w:val="00611FA2"/>
    <w:rsid w:val="0061460F"/>
    <w:rsid w:val="00677472"/>
    <w:rsid w:val="006E0EA0"/>
    <w:rsid w:val="006E1B8A"/>
    <w:rsid w:val="006F21FD"/>
    <w:rsid w:val="00703A2E"/>
    <w:rsid w:val="00716E3B"/>
    <w:rsid w:val="00726F52"/>
    <w:rsid w:val="00755A07"/>
    <w:rsid w:val="0079612E"/>
    <w:rsid w:val="007E447D"/>
    <w:rsid w:val="008019E1"/>
    <w:rsid w:val="00807506"/>
    <w:rsid w:val="0084707C"/>
    <w:rsid w:val="00854DC9"/>
    <w:rsid w:val="00894328"/>
    <w:rsid w:val="008F58BE"/>
    <w:rsid w:val="0095672E"/>
    <w:rsid w:val="00976CF2"/>
    <w:rsid w:val="009A236E"/>
    <w:rsid w:val="009B3404"/>
    <w:rsid w:val="00A44BA5"/>
    <w:rsid w:val="00A63C72"/>
    <w:rsid w:val="00A66B8F"/>
    <w:rsid w:val="00A827AA"/>
    <w:rsid w:val="00A9677C"/>
    <w:rsid w:val="00AB49DD"/>
    <w:rsid w:val="00C05AEE"/>
    <w:rsid w:val="00C1142D"/>
    <w:rsid w:val="00C31AD5"/>
    <w:rsid w:val="00C754AF"/>
    <w:rsid w:val="00C77E49"/>
    <w:rsid w:val="00C81083"/>
    <w:rsid w:val="00C83449"/>
    <w:rsid w:val="00CC30D0"/>
    <w:rsid w:val="00CD4E49"/>
    <w:rsid w:val="00D24F7B"/>
    <w:rsid w:val="00D25FE3"/>
    <w:rsid w:val="00D31732"/>
    <w:rsid w:val="00D36D21"/>
    <w:rsid w:val="00D40B87"/>
    <w:rsid w:val="00D43A79"/>
    <w:rsid w:val="00D90776"/>
    <w:rsid w:val="00DF10DE"/>
    <w:rsid w:val="00E021FB"/>
    <w:rsid w:val="00E500B8"/>
    <w:rsid w:val="00E727EF"/>
    <w:rsid w:val="00E7587C"/>
    <w:rsid w:val="00F15127"/>
    <w:rsid w:val="00F922BD"/>
    <w:rsid w:val="00F96F47"/>
    <w:rsid w:val="00FC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DD101"/>
  <w15:chartTrackingRefBased/>
  <w15:docId w15:val="{61812470-0E1F-4C46-93A3-4B6C098E2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9A4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9A4"/>
    <w:pPr>
      <w:ind w:left="720"/>
      <w:contextualSpacing/>
    </w:pPr>
  </w:style>
  <w:style w:type="paragraph" w:customStyle="1" w:styleId="Default">
    <w:name w:val="Default"/>
    <w:rsid w:val="002E09A4"/>
    <w:pPr>
      <w:autoSpaceDE w:val="0"/>
      <w:autoSpaceDN w:val="0"/>
      <w:adjustRightInd w:val="0"/>
    </w:pPr>
    <w:rPr>
      <w:rFonts w:ascii="Code" w:hAnsi="Code" w:cs="Code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2E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9A4"/>
    <w:rPr>
      <w:sz w:val="20"/>
      <w:szCs w:val="20"/>
      <w:lang w:val="en-US"/>
    </w:rPr>
  </w:style>
  <w:style w:type="character" w:customStyle="1" w:styleId="medium-normal">
    <w:name w:val="medium-normal"/>
    <w:basedOn w:val="DefaultParagraphFont"/>
    <w:rsid w:val="002E09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en Merner</dc:creator>
  <cp:keywords/>
  <dc:description/>
  <cp:lastModifiedBy>Bronwen Merner</cp:lastModifiedBy>
  <cp:revision>4</cp:revision>
  <dcterms:created xsi:type="dcterms:W3CDTF">2023-09-15T10:13:00Z</dcterms:created>
  <dcterms:modified xsi:type="dcterms:W3CDTF">2023-09-15T10:14:00Z</dcterms:modified>
</cp:coreProperties>
</file>